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5372F" w14:textId="77777777" w:rsidR="00FD0468" w:rsidRPr="00984777" w:rsidRDefault="00FD0468" w:rsidP="00FD0468">
      <w:pPr>
        <w:spacing w:after="0" w:line="480" w:lineRule="auto"/>
        <w:rPr>
          <w:b/>
          <w:sz w:val="24"/>
          <w:szCs w:val="24"/>
        </w:rPr>
      </w:pPr>
      <w:r w:rsidRPr="00984777">
        <w:rPr>
          <w:b/>
          <w:sz w:val="24"/>
          <w:szCs w:val="24"/>
        </w:rPr>
        <w:t>SUPPLEMENTARY TABLE 4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240"/>
      </w:tblGrid>
      <w:tr w:rsidR="00FD0468" w:rsidRPr="00984777" w14:paraId="0A9B4414" w14:textId="77777777" w:rsidTr="00635570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2C9A9" w14:textId="77777777" w:rsidR="00FD0468" w:rsidRPr="00984777" w:rsidRDefault="00FD0468" w:rsidP="00635570">
            <w:pPr>
              <w:rPr>
                <w:b/>
                <w:sz w:val="24"/>
                <w:szCs w:val="24"/>
              </w:rPr>
            </w:pPr>
            <w:r w:rsidRPr="00984777">
              <w:rPr>
                <w:b/>
                <w:sz w:val="24"/>
                <w:szCs w:val="24"/>
              </w:rPr>
              <w:t>Number of random sets, η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F2C17" w14:textId="77777777" w:rsidR="00FD0468" w:rsidRPr="00984777" w:rsidRDefault="00FD0468" w:rsidP="00635570">
            <w:pPr>
              <w:jc w:val="right"/>
              <w:rPr>
                <w:b/>
                <w:sz w:val="24"/>
                <w:szCs w:val="24"/>
              </w:rPr>
            </w:pPr>
            <w:r w:rsidRPr="00984777">
              <w:rPr>
                <w:b/>
                <w:sz w:val="24"/>
                <w:szCs w:val="24"/>
              </w:rPr>
              <w:t>Number of species with ΔAUC &gt; 0.08 in at least η sets</w:t>
            </w:r>
          </w:p>
        </w:tc>
      </w:tr>
      <w:tr w:rsidR="00FD0468" w:rsidRPr="00984777" w14:paraId="7F6D796C" w14:textId="77777777" w:rsidTr="00635570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8F5EF4" w14:textId="77777777" w:rsidR="00FD0468" w:rsidRPr="00984777" w:rsidRDefault="00FD0468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3A6624" w14:textId="77777777" w:rsidR="00FD0468" w:rsidRPr="00984777" w:rsidRDefault="00FD0468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10</w:t>
            </w:r>
          </w:p>
        </w:tc>
      </w:tr>
      <w:tr w:rsidR="00FD0468" w:rsidRPr="00984777" w14:paraId="0CCF698F" w14:textId="77777777" w:rsidTr="00635570">
        <w:tc>
          <w:tcPr>
            <w:tcW w:w="1890" w:type="dxa"/>
            <w:vAlign w:val="center"/>
            <w:hideMark/>
          </w:tcPr>
          <w:p w14:paraId="25D823D7" w14:textId="77777777" w:rsidR="00FD0468" w:rsidRPr="00984777" w:rsidRDefault="00FD0468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2</w:t>
            </w:r>
          </w:p>
        </w:tc>
        <w:tc>
          <w:tcPr>
            <w:tcW w:w="3240" w:type="dxa"/>
            <w:vAlign w:val="center"/>
            <w:hideMark/>
          </w:tcPr>
          <w:p w14:paraId="6FE3AF77" w14:textId="77777777" w:rsidR="00FD0468" w:rsidRPr="00984777" w:rsidRDefault="00FD0468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9</w:t>
            </w:r>
          </w:p>
        </w:tc>
      </w:tr>
      <w:tr w:rsidR="00FD0468" w:rsidRPr="00984777" w14:paraId="75538497" w14:textId="77777777" w:rsidTr="00635570">
        <w:tc>
          <w:tcPr>
            <w:tcW w:w="1890" w:type="dxa"/>
            <w:vAlign w:val="center"/>
            <w:hideMark/>
          </w:tcPr>
          <w:p w14:paraId="0C115A36" w14:textId="77777777" w:rsidR="00FD0468" w:rsidRPr="00984777" w:rsidRDefault="00FD0468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3</w:t>
            </w:r>
          </w:p>
        </w:tc>
        <w:tc>
          <w:tcPr>
            <w:tcW w:w="3240" w:type="dxa"/>
            <w:vAlign w:val="center"/>
            <w:hideMark/>
          </w:tcPr>
          <w:p w14:paraId="10BE7321" w14:textId="77777777" w:rsidR="00FD0468" w:rsidRPr="00984777" w:rsidRDefault="00FD0468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8</w:t>
            </w:r>
          </w:p>
        </w:tc>
      </w:tr>
      <w:tr w:rsidR="00FD0468" w:rsidRPr="00984777" w14:paraId="6D9D3336" w14:textId="77777777" w:rsidTr="00635570">
        <w:tc>
          <w:tcPr>
            <w:tcW w:w="1890" w:type="dxa"/>
            <w:vAlign w:val="center"/>
            <w:hideMark/>
          </w:tcPr>
          <w:p w14:paraId="20127943" w14:textId="77777777" w:rsidR="00FD0468" w:rsidRPr="00984777" w:rsidRDefault="00FD0468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4</w:t>
            </w:r>
          </w:p>
        </w:tc>
        <w:tc>
          <w:tcPr>
            <w:tcW w:w="3240" w:type="dxa"/>
            <w:vAlign w:val="center"/>
            <w:hideMark/>
          </w:tcPr>
          <w:p w14:paraId="7FC2C219" w14:textId="77777777" w:rsidR="00FD0468" w:rsidRPr="00984777" w:rsidRDefault="00FD0468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8</w:t>
            </w:r>
          </w:p>
        </w:tc>
      </w:tr>
      <w:tr w:rsidR="00FD0468" w:rsidRPr="00984777" w14:paraId="4395B541" w14:textId="77777777" w:rsidTr="00635570">
        <w:tc>
          <w:tcPr>
            <w:tcW w:w="1890" w:type="dxa"/>
            <w:vAlign w:val="center"/>
            <w:hideMark/>
          </w:tcPr>
          <w:p w14:paraId="42C2A1D1" w14:textId="77777777" w:rsidR="00FD0468" w:rsidRPr="00984777" w:rsidRDefault="00FD0468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5</w:t>
            </w:r>
          </w:p>
        </w:tc>
        <w:tc>
          <w:tcPr>
            <w:tcW w:w="3240" w:type="dxa"/>
            <w:vAlign w:val="center"/>
            <w:hideMark/>
          </w:tcPr>
          <w:p w14:paraId="3FC6AADD" w14:textId="77777777" w:rsidR="00FD0468" w:rsidRPr="00984777" w:rsidRDefault="00FD0468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8</w:t>
            </w:r>
          </w:p>
        </w:tc>
      </w:tr>
      <w:tr w:rsidR="00FD0468" w:rsidRPr="00984777" w14:paraId="3382810C" w14:textId="77777777" w:rsidTr="00635570">
        <w:tc>
          <w:tcPr>
            <w:tcW w:w="1890" w:type="dxa"/>
            <w:vAlign w:val="center"/>
            <w:hideMark/>
          </w:tcPr>
          <w:p w14:paraId="615757B4" w14:textId="77777777" w:rsidR="00FD0468" w:rsidRPr="00984777" w:rsidRDefault="00FD0468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6</w:t>
            </w:r>
          </w:p>
        </w:tc>
        <w:tc>
          <w:tcPr>
            <w:tcW w:w="3240" w:type="dxa"/>
            <w:vAlign w:val="center"/>
            <w:hideMark/>
          </w:tcPr>
          <w:p w14:paraId="6ECC6D1A" w14:textId="77777777" w:rsidR="00FD0468" w:rsidRPr="00984777" w:rsidRDefault="00FD0468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7</w:t>
            </w:r>
          </w:p>
        </w:tc>
      </w:tr>
      <w:tr w:rsidR="00FD0468" w:rsidRPr="00984777" w14:paraId="4D4DD539" w14:textId="77777777" w:rsidTr="00635570">
        <w:tc>
          <w:tcPr>
            <w:tcW w:w="1890" w:type="dxa"/>
            <w:vAlign w:val="center"/>
            <w:hideMark/>
          </w:tcPr>
          <w:p w14:paraId="309D73EA" w14:textId="77777777" w:rsidR="00FD0468" w:rsidRPr="00984777" w:rsidRDefault="00FD0468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7</w:t>
            </w:r>
          </w:p>
        </w:tc>
        <w:tc>
          <w:tcPr>
            <w:tcW w:w="3240" w:type="dxa"/>
            <w:vAlign w:val="center"/>
            <w:hideMark/>
          </w:tcPr>
          <w:p w14:paraId="2374A795" w14:textId="77777777" w:rsidR="00FD0468" w:rsidRPr="00984777" w:rsidRDefault="00FD0468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6</w:t>
            </w:r>
          </w:p>
        </w:tc>
      </w:tr>
      <w:tr w:rsidR="00FD0468" w:rsidRPr="00984777" w14:paraId="79B48E4D" w14:textId="77777777" w:rsidTr="00635570">
        <w:tc>
          <w:tcPr>
            <w:tcW w:w="1890" w:type="dxa"/>
            <w:vAlign w:val="center"/>
            <w:hideMark/>
          </w:tcPr>
          <w:p w14:paraId="3DF9BA3B" w14:textId="77777777" w:rsidR="00FD0468" w:rsidRPr="00984777" w:rsidRDefault="00FD0468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8</w:t>
            </w:r>
          </w:p>
        </w:tc>
        <w:tc>
          <w:tcPr>
            <w:tcW w:w="3240" w:type="dxa"/>
            <w:vAlign w:val="center"/>
            <w:hideMark/>
          </w:tcPr>
          <w:p w14:paraId="306A5110" w14:textId="77777777" w:rsidR="00FD0468" w:rsidRPr="00984777" w:rsidRDefault="00FD0468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6</w:t>
            </w:r>
          </w:p>
        </w:tc>
      </w:tr>
      <w:tr w:rsidR="00FD0468" w:rsidRPr="00984777" w14:paraId="4784109D" w14:textId="77777777" w:rsidTr="00635570">
        <w:tc>
          <w:tcPr>
            <w:tcW w:w="1890" w:type="dxa"/>
            <w:shd w:val="clear" w:color="auto" w:fill="D9D9D9" w:themeFill="background1" w:themeFillShade="D9"/>
            <w:vAlign w:val="center"/>
            <w:hideMark/>
          </w:tcPr>
          <w:p w14:paraId="1EC428B8" w14:textId="77777777" w:rsidR="00FD0468" w:rsidRPr="00984777" w:rsidRDefault="00FD0468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9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  <w:hideMark/>
          </w:tcPr>
          <w:p w14:paraId="665AE159" w14:textId="77777777" w:rsidR="00FD0468" w:rsidRPr="00984777" w:rsidRDefault="00FD0468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6</w:t>
            </w:r>
          </w:p>
        </w:tc>
      </w:tr>
      <w:tr w:rsidR="00FD0468" w:rsidRPr="00984777" w14:paraId="704F6D5E" w14:textId="77777777" w:rsidTr="00635570">
        <w:tc>
          <w:tcPr>
            <w:tcW w:w="1890" w:type="dxa"/>
            <w:shd w:val="clear" w:color="auto" w:fill="D9D9D9" w:themeFill="background1" w:themeFillShade="D9"/>
            <w:vAlign w:val="center"/>
            <w:hideMark/>
          </w:tcPr>
          <w:p w14:paraId="307E257D" w14:textId="77777777" w:rsidR="00FD0468" w:rsidRPr="00984777" w:rsidRDefault="00FD0468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10</w:t>
            </w:r>
          </w:p>
        </w:tc>
        <w:tc>
          <w:tcPr>
            <w:tcW w:w="3240" w:type="dxa"/>
            <w:shd w:val="clear" w:color="auto" w:fill="D9D9D9" w:themeFill="background1" w:themeFillShade="D9"/>
            <w:vAlign w:val="center"/>
            <w:hideMark/>
          </w:tcPr>
          <w:p w14:paraId="7270E6B4" w14:textId="77777777" w:rsidR="00FD0468" w:rsidRPr="00984777" w:rsidRDefault="00FD0468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3</w:t>
            </w:r>
          </w:p>
        </w:tc>
      </w:tr>
    </w:tbl>
    <w:p w14:paraId="77E5445C" w14:textId="77777777" w:rsidR="00FD0468" w:rsidRDefault="00FD0468">
      <w:pPr>
        <w:rPr>
          <w:b/>
          <w:sz w:val="24"/>
          <w:szCs w:val="24"/>
        </w:rPr>
      </w:pPr>
      <w:r w:rsidRPr="00984777">
        <w:rPr>
          <w:b/>
          <w:sz w:val="24"/>
          <w:szCs w:val="24"/>
        </w:rPr>
        <w:br w:type="textWrapping" w:clear="all"/>
      </w:r>
    </w:p>
    <w:p w14:paraId="4B63C0F6" w14:textId="1987556F" w:rsidR="00776ADE" w:rsidRDefault="00FD0468">
      <w:bookmarkStart w:id="0" w:name="_GoBack"/>
      <w:bookmarkEnd w:id="0"/>
      <w:r w:rsidRPr="00984777">
        <w:rPr>
          <w:b/>
          <w:sz w:val="24"/>
          <w:szCs w:val="24"/>
        </w:rPr>
        <w:t xml:space="preserve">Supplementary Table 4 </w:t>
      </w:r>
      <w:r w:rsidRPr="00984777">
        <w:rPr>
          <w:sz w:val="24"/>
          <w:szCs w:val="24"/>
        </w:rPr>
        <w:t xml:space="preserve">– </w:t>
      </w:r>
      <w:r w:rsidRPr="00984777">
        <w:rPr>
          <w:b/>
          <w:sz w:val="24"/>
          <w:szCs w:val="24"/>
        </w:rPr>
        <w:t xml:space="preserve">Table describing the prevalence of high ΔAUC (change in AUC score average from eGLM to </w:t>
      </w:r>
      <w:proofErr w:type="spellStart"/>
      <w:r w:rsidRPr="00984777">
        <w:rPr>
          <w:b/>
          <w:sz w:val="24"/>
          <w:szCs w:val="24"/>
        </w:rPr>
        <w:t>eGLM±BN</w:t>
      </w:r>
      <w:proofErr w:type="spellEnd"/>
      <w:r w:rsidRPr="00984777">
        <w:rPr>
          <w:b/>
          <w:sz w:val="24"/>
          <w:szCs w:val="24"/>
        </w:rPr>
        <w:t xml:space="preserve"> at 50% training partition) values in the different random sets, while also explaining the variability in each set.</w:t>
      </w:r>
      <w:r w:rsidRPr="00984777">
        <w:rPr>
          <w:sz w:val="24"/>
          <w:szCs w:val="24"/>
        </w:rPr>
        <w:t xml:space="preserve"> Species with ΔAUC above 0.08 in at least 9 of the 10 random sets (shaded in light gray) were classified as co-responsive species; we identified 6 co-responsive species in the peat bog plant community.</w:t>
      </w:r>
    </w:p>
    <w:sectPr w:rsidR="0077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468"/>
    <w:rsid w:val="00776ADE"/>
    <w:rsid w:val="00FD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D53F7"/>
  <w15:chartTrackingRefBased/>
  <w15:docId w15:val="{24CCBF5A-87BC-42E9-B491-851611E0E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0468"/>
    <w:rPr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468"/>
    <w:pPr>
      <w:spacing w:after="0" w:line="240" w:lineRule="auto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Thompson</dc:creator>
  <cp:keywords/>
  <dc:description/>
  <cp:lastModifiedBy>Pete Thompson</cp:lastModifiedBy>
  <cp:revision>1</cp:revision>
  <dcterms:created xsi:type="dcterms:W3CDTF">2020-01-27T15:42:00Z</dcterms:created>
  <dcterms:modified xsi:type="dcterms:W3CDTF">2020-01-27T15:43:00Z</dcterms:modified>
</cp:coreProperties>
</file>